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6A89D" w14:textId="77777777" w:rsidR="00E049E4" w:rsidRPr="008A6FC6" w:rsidRDefault="00E049E4" w:rsidP="00E049E4">
      <w:pPr>
        <w:spacing w:line="360" w:lineRule="auto"/>
        <w:rPr>
          <w:rFonts w:ascii="Palatino Linotype" w:hAnsi="Palatino Linotype" w:cs="Calibri"/>
          <w:b/>
          <w:bCs/>
          <w:sz w:val="20"/>
          <w:szCs w:val="20"/>
        </w:rPr>
      </w:pPr>
    </w:p>
    <w:p w14:paraId="021F6F8C" w14:textId="77777777" w:rsidR="00E049E4" w:rsidRPr="008A6FC6" w:rsidRDefault="00E049E4" w:rsidP="00E049E4">
      <w:pPr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noProof/>
          <w:sz w:val="20"/>
          <w:szCs w:val="20"/>
        </w:rPr>
        <w:drawing>
          <wp:inline distT="0" distB="0" distL="0" distR="0" wp14:anchorId="26861506" wp14:editId="00E14105">
            <wp:extent cx="2749899" cy="5505319"/>
            <wp:effectExtent l="0" t="0" r="0" b="0"/>
            <wp:docPr id="975894623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894623" name="Picture 2" descr="A black background with a black squar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986" cy="554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6FF8A" w14:textId="77777777" w:rsidR="00E049E4" w:rsidRPr="008A6FC6" w:rsidRDefault="00E049E4" w:rsidP="00E049E4">
      <w:pPr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F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 xml:space="preserve">igure </w:t>
      </w:r>
      <w:r>
        <w:rPr>
          <w:rFonts w:ascii="Palatino Linotype" w:hAnsi="Palatino Linotype" w:cs="Calibri"/>
          <w:b/>
          <w:bCs/>
          <w:sz w:val="20"/>
          <w:szCs w:val="20"/>
        </w:rPr>
        <w:t>S1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.</w:t>
      </w:r>
      <w:r w:rsidRPr="008A6FC6">
        <w:rPr>
          <w:rFonts w:ascii="Palatino Linotype" w:hAnsi="Palatino Linotype" w:cs="Calibri"/>
          <w:sz w:val="20"/>
          <w:szCs w:val="20"/>
        </w:rPr>
        <w:t xml:space="preserve"> Measured biomarkers concentrations of participants at diagnosis, 1-year and 2-year follow up time points. (A) Telomere length (TL, in kB); (B) Plasma 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 levels; (C) Plasma protein carbonyl contents levels. </w:t>
      </w:r>
    </w:p>
    <w:p w14:paraId="18C03696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E4"/>
    <w:rsid w:val="00672B36"/>
    <w:rsid w:val="009F670F"/>
    <w:rsid w:val="00B349C5"/>
    <w:rsid w:val="00E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E28F0"/>
  <w15:chartTrackingRefBased/>
  <w15:docId w15:val="{E173DC7C-D4DD-49C4-B057-6695044D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9E4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9E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9E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9E4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9E4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9E4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9E4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9E4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9E4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9E4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9E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04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9E4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04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9E4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04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9E4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E04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9E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0</Characters>
  <Application>Microsoft Office Word</Application>
  <DocSecurity>0</DocSecurity>
  <Lines>1</Lines>
  <Paragraphs>1</Paragraphs>
  <ScaleCrop>false</ScaleCrop>
  <Company>Tilburg University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38:00Z</dcterms:created>
  <dcterms:modified xsi:type="dcterms:W3CDTF">2025-09-04T09:39:00Z</dcterms:modified>
</cp:coreProperties>
</file>